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1700" w14:textId="77777777" w:rsidR="00B7534D" w:rsidRDefault="00206A6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 w:hint="eastAsia"/>
          <w:b/>
          <w:bCs/>
        </w:rPr>
        <w:t xml:space="preserve">file 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B322F85" w14:textId="4CE2CCA5" w:rsidR="00B7534D" w:rsidRDefault="00206A6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true base substitution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t seven loci confirmed</w:t>
      </w:r>
      <w:r>
        <w:rPr>
          <w:rFonts w:ascii="Times New Roman" w:hAnsi="Times New Roman" w:cs="Times New Roman" w:hint="eastAsia"/>
          <w:b/>
          <w:bCs/>
        </w:rPr>
        <w:t xml:space="preserve"> by checking s</w:t>
      </w:r>
      <w:r>
        <w:rPr>
          <w:rFonts w:ascii="Times New Roman" w:hAnsi="Times New Roman" w:cs="Times New Roman"/>
          <w:b/>
          <w:bCs/>
        </w:rPr>
        <w:t>equencing peak</w:t>
      </w:r>
      <w:r>
        <w:rPr>
          <w:rFonts w:ascii="Times New Roman" w:hAnsi="Times New Roman" w:cs="Times New Roman" w:hint="eastAsia"/>
          <w:b/>
          <w:bCs/>
        </w:rPr>
        <w:t>s</w:t>
      </w:r>
      <w:r w:rsidR="00DD28C3">
        <w:rPr>
          <w:rFonts w:ascii="Times New Roman" w:hAnsi="Times New Roman" w:cs="Times New Roman"/>
          <w:b/>
          <w:bCs/>
        </w:rPr>
        <w:t xml:space="preserve"> in ‘.ab1’ file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5F55E26C" w14:textId="77777777" w:rsidR="00B7534D" w:rsidRDefault="00B7534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CDC32A8" w14:textId="77777777" w:rsidR="00B7534D" w:rsidRDefault="00206A6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firmation of the base substitute from wildtype to mutant type a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7 </w:t>
      </w:r>
      <w:r>
        <w:rPr>
          <w:rFonts w:ascii="Times New Roman" w:hAnsi="Times New Roman" w:cs="Times New Roman" w:hint="eastAsia"/>
          <w:b/>
          <w:bCs/>
        </w:rPr>
        <w:t>loc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in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pvcrt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-o</w:t>
      </w:r>
      <w:r>
        <w:rPr>
          <w:rFonts w:ascii="Times New Roman" w:hAnsi="Times New Roman" w:cs="Times New Roman"/>
          <w:b/>
          <w:bCs/>
        </w:rPr>
        <w:t xml:space="preserve"> gene</w:t>
      </w:r>
      <w:r>
        <w:rPr>
          <w:rFonts w:ascii="Times New Roman" w:hAnsi="Times New Roman" w:cs="Times New Roman" w:hint="eastAsia"/>
          <w:b/>
          <w:bCs/>
        </w:rPr>
        <w:t xml:space="preserve"> CDS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rom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</w:rPr>
        <w:t xml:space="preserve">P. vivax </w:t>
      </w:r>
      <w:r>
        <w:rPr>
          <w:rFonts w:ascii="Times New Roman" w:hAnsi="Times New Roman" w:cs="Times New Roman"/>
          <w:b/>
          <w:bCs/>
        </w:rPr>
        <w:t xml:space="preserve">strains </w:t>
      </w:r>
      <w:r>
        <w:rPr>
          <w:rFonts w:ascii="Times New Roman" w:hAnsi="Times New Roman" w:cs="Times New Roman" w:hint="eastAsia"/>
          <w:b/>
          <w:bCs/>
        </w:rPr>
        <w:t>based on</w:t>
      </w:r>
      <w:r>
        <w:rPr>
          <w:rFonts w:ascii="Times New Roman" w:hAnsi="Times New Roman" w:cs="Times New Roman"/>
          <w:b/>
          <w:bCs/>
        </w:rPr>
        <w:t xml:space="preserve"> checking sequencing peaks. All checking as following:</w:t>
      </w:r>
    </w:p>
    <w:p w14:paraId="269046AD" w14:textId="77777777" w:rsidR="00B7534D" w:rsidRDefault="00206A68">
      <w:r>
        <w:rPr>
          <w:rFonts w:hint="eastAsia"/>
          <w:noProof/>
        </w:rPr>
        <w:drawing>
          <wp:inline distT="0" distB="0" distL="114300" distR="114300" wp14:anchorId="07F42734" wp14:editId="3C90ACE3">
            <wp:extent cx="5269865" cy="2025650"/>
            <wp:effectExtent l="0" t="0" r="635" b="6350"/>
            <wp:docPr id="7" name="图片 7" descr="位点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位点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54566BF" wp14:editId="22835E8B">
            <wp:extent cx="5269865" cy="2065020"/>
            <wp:effectExtent l="0" t="0" r="635" b="5080"/>
            <wp:docPr id="6" name="图片 6" descr="位点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位点3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24CEB3F8" wp14:editId="28DAF0C9">
            <wp:extent cx="5266690" cy="2023110"/>
            <wp:effectExtent l="0" t="0" r="3810" b="8890"/>
            <wp:docPr id="5" name="图片 5" descr="位点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位点77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lastRenderedPageBreak/>
        <w:drawing>
          <wp:inline distT="0" distB="0" distL="114300" distR="114300" wp14:anchorId="725411A1" wp14:editId="1E3539B0">
            <wp:extent cx="5265420" cy="1897380"/>
            <wp:effectExtent l="0" t="0" r="5080" b="7620"/>
            <wp:docPr id="4" name="图片 4" descr="位点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位点93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7AF2D380" wp14:editId="50A8C90A">
            <wp:extent cx="5273675" cy="2129155"/>
            <wp:effectExtent l="0" t="0" r="9525" b="4445"/>
            <wp:docPr id="3" name="图片 3" descr="位点9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位点98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76356211" wp14:editId="7900136B">
            <wp:extent cx="5266690" cy="1939925"/>
            <wp:effectExtent l="0" t="0" r="3810" b="3175"/>
            <wp:docPr id="2" name="图片 2" descr="位点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位点103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 wp14:anchorId="12F5E9C8" wp14:editId="7F166582">
            <wp:extent cx="5269865" cy="1927860"/>
            <wp:effectExtent l="0" t="0" r="635" b="2540"/>
            <wp:docPr id="1" name="图片 1" descr="位点1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位点116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534D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AAC90" w14:textId="77777777" w:rsidR="00206A68" w:rsidRDefault="00206A68">
      <w:r>
        <w:separator/>
      </w:r>
    </w:p>
  </w:endnote>
  <w:endnote w:type="continuationSeparator" w:id="0">
    <w:p w14:paraId="20CA00D9" w14:textId="77777777" w:rsidR="00206A68" w:rsidRDefault="00206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374346"/>
    </w:sdtPr>
    <w:sdtEndPr/>
    <w:sdtContent>
      <w:p w14:paraId="249B4340" w14:textId="77777777" w:rsidR="00B7534D" w:rsidRDefault="00206A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736FB55B" w14:textId="77777777" w:rsidR="00B7534D" w:rsidRDefault="00B753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AA41D" w14:textId="77777777" w:rsidR="00206A68" w:rsidRDefault="00206A68">
      <w:r>
        <w:separator/>
      </w:r>
    </w:p>
  </w:footnote>
  <w:footnote w:type="continuationSeparator" w:id="0">
    <w:p w14:paraId="088FD909" w14:textId="77777777" w:rsidR="00206A68" w:rsidRDefault="00206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00777114"/>
    <w:rsid w:val="00206A68"/>
    <w:rsid w:val="00777114"/>
    <w:rsid w:val="00867250"/>
    <w:rsid w:val="009A18F1"/>
    <w:rsid w:val="00B7534D"/>
    <w:rsid w:val="00DD28C3"/>
    <w:rsid w:val="00F52CF3"/>
    <w:rsid w:val="081A68F4"/>
    <w:rsid w:val="0F8C06E0"/>
    <w:rsid w:val="17AD456C"/>
    <w:rsid w:val="31DA7A5E"/>
    <w:rsid w:val="3D4551A4"/>
    <w:rsid w:val="4CB250AF"/>
    <w:rsid w:val="4F095DD4"/>
    <w:rsid w:val="53F329B5"/>
    <w:rsid w:val="5B4F0FFE"/>
    <w:rsid w:val="7F24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65983B"/>
  <w15:docId w15:val="{44606D0E-5BC1-4E76-BDF6-686A5A90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</Words>
  <Characters>261</Characters>
  <Application>Microsoft Office Word</Application>
  <DocSecurity>0</DocSecurity>
  <Lines>2</Lines>
  <Paragraphs>1</Paragraphs>
  <ScaleCrop>false</ScaleCrop>
  <Company>Microsoft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莹</cp:lastModifiedBy>
  <cp:revision>3</cp:revision>
  <dcterms:created xsi:type="dcterms:W3CDTF">2023-07-02T01:26:00Z</dcterms:created>
  <dcterms:modified xsi:type="dcterms:W3CDTF">2023-10-2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1ADA859B40541D1B94BC1DD9C788F34_12</vt:lpwstr>
  </property>
</Properties>
</file>